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3. Phenotypic and genotypic characteriz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Vibrio </w:t>
      </w:r>
      <w:r>
        <w:rPr/>
        <w:t xml:space="preserve">strains and their antibiotics resistance genes. </w:t>
      </w:r>
    </w:p>
    <w:tbl>
      <w:tblPr>
        <w:tblW w:w="149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970"/>
        <w:gridCol w:w="4230"/>
        <w:gridCol w:w="720"/>
        <w:gridCol w:w="810"/>
        <w:gridCol w:w="810"/>
        <w:gridCol w:w="720"/>
        <w:gridCol w:w="810"/>
        <w:gridCol w:w="810"/>
        <w:gridCol w:w="1170"/>
      </w:tblGrid>
      <w:tr>
        <w:trPr/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solate Code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ame of species</w:t>
            </w:r>
          </w:p>
        </w:tc>
        <w:tc>
          <w:tcPr>
            <w:tcW w:w="42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tibiotic resistance pattern</w:t>
            </w:r>
          </w:p>
        </w:tc>
        <w:tc>
          <w:tcPr>
            <w:tcW w:w="585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rain(s) showing presence of gene encoding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l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r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rA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l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XT integrase 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8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 010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1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O15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8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8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1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5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2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8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1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5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vulnif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2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metschnikovii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metschnikovii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metschnikovii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2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5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a-DK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7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7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0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51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5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6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2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1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fluviali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9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8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4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17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28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0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0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32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3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5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49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55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brio parahaemolyticus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 controls</w:t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. vulnif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SM 10143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Spacing"/>
              <w:snapToGrid w:val="false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V. fluvial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M 19283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ind w:left="18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. parahaemolyt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rain SABS PM ATCC Vbr 1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egend:</w:t>
        <w:tab/>
        <w:t>1- COT, CHL, NAL, ERY, CXM, AK, NAL, PEN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2- TET, CIP, ERY, PB, CXM, TMP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3- CIP, AK, ERY, NAL, GEN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4- ERY, CHL, NIT, GEN, TMP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5- AK, TMP, ERY, CHL, STR, NEO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6- PB, GEN, STR, PEN, CHL, NAL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7- GEN, PEN, COT, TMP, CHL, ERY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8- TMP, ERY, PEN, NAL, STR, CHL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9- NAL, STR, TMP, COT, PB, NEO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10- CIP, GEN, STR, TMP, NEO, NAL, NOR, CHL, COT, PB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11- TMP, STR, COT, NEO, PB</w:t>
        <w:tab/>
        <w:tab/>
        <w:tab/>
      </w:r>
    </w:p>
    <w:p>
      <w:pPr>
        <w:pStyle w:val="NoSpacing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L, chloramphenicol; CIP, ciprofloxacin; GEN, gentamicin; NAL, nalidixic acid; NEO, neomycin; NOR, norfloxacin; STR, streptomycin; COT, cotrimoxazole; TET, tetracycline; TMP, trimethoprim; ERY, erythromycin; CXM, cefuroxime; AK, amikacin; PB, polymyxin B; PEN, penicillin G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267" w:right="1714" w:gutter="0" w:header="0" w:top="1282" w:footer="0" w:bottom="1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6:36:00Z</dcterms:created>
  <dc:creator>Kayode</dc:creator>
  <dc:description/>
  <cp:keywords/>
  <dc:language>en-US</dc:language>
  <cp:lastModifiedBy>Kayode</cp:lastModifiedBy>
  <dcterms:modified xsi:type="dcterms:W3CDTF">2010-05-11T16:37:00Z</dcterms:modified>
  <cp:revision>1</cp:revision>
  <dc:subject/>
  <dc:title>Table 3</dc:title>
</cp:coreProperties>
</file>